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923" w:rsidRPr="00FC0E11" w:rsidRDefault="00956923" w:rsidP="00692353">
      <w:pPr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lang w:val="en-GB"/>
        </w:rPr>
        <w:t>S</w:t>
      </w:r>
      <w:r w:rsidR="00D6738A">
        <w:rPr>
          <w:rFonts w:asciiTheme="majorBidi" w:hAnsiTheme="majorBidi" w:cstheme="majorBidi"/>
          <w:b/>
          <w:lang w:val="en-GB"/>
        </w:rPr>
        <w:t>4</w:t>
      </w:r>
      <w:r w:rsidR="00692353">
        <w:rPr>
          <w:rFonts w:asciiTheme="majorBidi" w:hAnsiTheme="majorBidi" w:cstheme="majorBidi"/>
          <w:b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T</w:t>
      </w:r>
      <w:r w:rsidR="00D6738A">
        <w:rPr>
          <w:rFonts w:asciiTheme="majorBidi" w:hAnsiTheme="majorBidi" w:cstheme="majorBidi"/>
          <w:b/>
          <w:lang w:val="en-GB"/>
        </w:rPr>
        <w:t>able</w:t>
      </w:r>
      <w:bookmarkStart w:id="0" w:name="_GoBack"/>
      <w:bookmarkEnd w:id="0"/>
      <w:r w:rsidRPr="00FC0E11">
        <w:rPr>
          <w:rFonts w:asciiTheme="majorBidi" w:hAnsiTheme="majorBidi" w:cstheme="majorBidi"/>
          <w:lang w:val="en-GB"/>
        </w:rPr>
        <w:t>- Distribution of study scores across demographics and clinical characteristics of patients with metastasis</w:t>
      </w:r>
      <w:r w:rsidRPr="00FC0E11">
        <w:rPr>
          <w:rFonts w:asciiTheme="majorBidi" w:hAnsiTheme="majorBidi" w:cstheme="majorBidi"/>
          <w:sz w:val="20"/>
          <w:szCs w:val="20"/>
          <w:lang w:val="en-GB"/>
        </w:rPr>
        <w:t>.</w:t>
      </w:r>
    </w:p>
    <w:tbl>
      <w:tblPr>
        <w:tblW w:w="12474" w:type="dxa"/>
        <w:tblInd w:w="7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1705"/>
        <w:gridCol w:w="1176"/>
        <w:gridCol w:w="1276"/>
        <w:gridCol w:w="1134"/>
        <w:gridCol w:w="1276"/>
        <w:gridCol w:w="1134"/>
        <w:gridCol w:w="1134"/>
        <w:gridCol w:w="1275"/>
        <w:gridCol w:w="709"/>
      </w:tblGrid>
      <w:tr w:rsidR="00956923" w:rsidRPr="00FC0E11" w:rsidTr="00692353">
        <w:trPr>
          <w:cantSplit/>
          <w:trHeight w:val="260"/>
        </w:trPr>
        <w:tc>
          <w:tcPr>
            <w:tcW w:w="33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56923" w:rsidRPr="00692353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R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R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R3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P*</w:t>
            </w:r>
          </w:p>
        </w:tc>
      </w:tr>
      <w:tr w:rsidR="00956923" w:rsidRPr="00FC0E11" w:rsidTr="00692353">
        <w:trPr>
          <w:trHeight w:val="260"/>
        </w:trPr>
        <w:tc>
          <w:tcPr>
            <w:tcW w:w="33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  <w:t>Mean, SD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60"/>
        </w:trPr>
        <w:tc>
          <w:tcPr>
            <w:tcW w:w="1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46, 1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23, 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03, 3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85, 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, 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55, 7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54, 5.4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022</w:t>
            </w: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0,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78, 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83, 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68, 2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4, 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5.58, 6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19, 6.84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60"/>
        </w:trPr>
        <w:tc>
          <w:tcPr>
            <w:tcW w:w="1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Age (years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&lt; 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42, 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09, 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72, 4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32, 2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6, 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7.65, 7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1, 6.9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145</w:t>
            </w: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50 - 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43, 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45, 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05, 6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33, 3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4, 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8.12, 8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85, 9.8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65+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07, 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69, 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84, 3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30, 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3,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46, 5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48, 4.39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60"/>
        </w:trPr>
        <w:tc>
          <w:tcPr>
            <w:tcW w:w="1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umor typ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NM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20, 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79, 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42, 3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74, 2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9, 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36, 7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92, 5.8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245</w:t>
            </w: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SSM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0, 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88, 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72, 6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45, 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1,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8.38, 5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02, 7.99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Oth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06, 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84, 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01, 3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97, 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, 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01, 6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39, 5.8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6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Primary tumo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Head and Nec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3, 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45, 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09, 2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73, 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49,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1.69, 5.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17, 4.8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005</w:t>
            </w: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loc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run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24, 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89, 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39, 3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85, 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7,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8.05, 7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39, 6.23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Upper Ext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3, 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47, 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23, 4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71, 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4,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17, 5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1.92, 4.93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Lower Ext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74, 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84, 1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97, 6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90, 2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7, 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8.02, 6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18, 8.11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60"/>
        </w:trPr>
        <w:tc>
          <w:tcPr>
            <w:tcW w:w="1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Ulcerati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2, 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96, 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87, 5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62, 2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6,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8.54, 5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59, 7.0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486</w:t>
            </w: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8, 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77, 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09, 4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93, 2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, 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45, 6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25, 5.49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60"/>
        </w:trPr>
        <w:tc>
          <w:tcPr>
            <w:tcW w:w="1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Breslow’s thicknes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h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4, 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8, 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04, 2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46, 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38,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62, 4.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1, 4.3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539</w:t>
            </w: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Intermediat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23, 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06, 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58, 4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47, 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8,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7.05, 6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41, 6.52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trHeight w:val="260"/>
        </w:trPr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hic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25, 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79, 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99, 4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90, 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7, 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98, 6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1.12, 6.25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956923" w:rsidRPr="00FC0E11" w:rsidTr="00692353">
        <w:trPr>
          <w:cantSplit/>
          <w:trHeight w:val="27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SLN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6, 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87, 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77, 4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85, 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6,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5.85, 7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27, 7.6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518</w:t>
            </w:r>
          </w:p>
        </w:tc>
      </w:tr>
      <w:tr w:rsidR="00956923" w:rsidRPr="00FC0E11" w:rsidTr="00692353">
        <w:trPr>
          <w:trHeight w:val="27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finding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Posi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31, 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01, 1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15, 4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07, 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5, 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6.34, 7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7, 7.69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56923" w:rsidRPr="00FC0E11" w:rsidRDefault="0095692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:rsidR="00956923" w:rsidRPr="00FC0E11" w:rsidRDefault="00956923" w:rsidP="00956923">
      <w:pPr>
        <w:autoSpaceDE w:val="0"/>
        <w:autoSpaceDN w:val="0"/>
        <w:adjustRightInd w:val="0"/>
        <w:spacing w:line="480" w:lineRule="auto"/>
        <w:ind w:left="60" w:right="60"/>
        <w:rPr>
          <w:rFonts w:asciiTheme="majorBidi" w:hAnsiTheme="majorBidi" w:cstheme="majorBidi"/>
          <w:sz w:val="20"/>
          <w:szCs w:val="20"/>
        </w:rPr>
      </w:pPr>
    </w:p>
    <w:p w:rsidR="005A14D6" w:rsidRPr="00956923" w:rsidRDefault="00956923" w:rsidP="00956923">
      <w:pPr>
        <w:autoSpaceDE w:val="0"/>
        <w:autoSpaceDN w:val="0"/>
        <w:adjustRightInd w:val="0"/>
        <w:spacing w:line="480" w:lineRule="auto"/>
        <w:ind w:left="60" w:right="60"/>
      </w:pPr>
      <w:r w:rsidRPr="00FC0E11">
        <w:rPr>
          <w:rFonts w:asciiTheme="majorBidi" w:hAnsiTheme="majorBidi" w:cstheme="majorBidi"/>
          <w:sz w:val="20"/>
          <w:szCs w:val="20"/>
        </w:rPr>
        <w:t>NM: Nodular melanoma, MM: malignant melanoma, P: p-value, SD: standard deviation, SLNB : Sentinel lymph node biopsy , SSM: Superficial spreading melanoma* One-way MANOVA overall p-value.</w:t>
      </w:r>
    </w:p>
    <w:sectPr w:rsidR="005A14D6" w:rsidRPr="00956923" w:rsidSect="00A750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B7A004F0">
      <w:start w:val="1"/>
      <w:numFmt w:val="bullet"/>
      <w:lvlText w:val="."/>
      <w:lvlJc w:val="left"/>
      <w:pPr>
        <w:ind w:left="720" w:hanging="360"/>
      </w:pPr>
    </w:lvl>
    <w:lvl w:ilvl="1" w:tplc="D6306DEE">
      <w:numFmt w:val="decimal"/>
      <w:lvlText w:val=""/>
      <w:lvlJc w:val="left"/>
    </w:lvl>
    <w:lvl w:ilvl="2" w:tplc="A1749098">
      <w:numFmt w:val="decimal"/>
      <w:lvlText w:val=""/>
      <w:lvlJc w:val="left"/>
    </w:lvl>
    <w:lvl w:ilvl="3" w:tplc="B92A2EF0">
      <w:numFmt w:val="decimal"/>
      <w:lvlText w:val=""/>
      <w:lvlJc w:val="left"/>
    </w:lvl>
    <w:lvl w:ilvl="4" w:tplc="0A7EE774">
      <w:numFmt w:val="decimal"/>
      <w:lvlText w:val=""/>
      <w:lvlJc w:val="left"/>
    </w:lvl>
    <w:lvl w:ilvl="5" w:tplc="F99C6192">
      <w:numFmt w:val="decimal"/>
      <w:lvlText w:val=""/>
      <w:lvlJc w:val="left"/>
    </w:lvl>
    <w:lvl w:ilvl="6" w:tplc="977E6372">
      <w:numFmt w:val="decimal"/>
      <w:lvlText w:val=""/>
      <w:lvlJc w:val="left"/>
    </w:lvl>
    <w:lvl w:ilvl="7" w:tplc="9122633A">
      <w:numFmt w:val="decimal"/>
      <w:lvlText w:val=""/>
      <w:lvlJc w:val="left"/>
    </w:lvl>
    <w:lvl w:ilvl="8" w:tplc="319A3ABC">
      <w:numFmt w:val="decimal"/>
      <w:lvlText w:val=""/>
      <w:lvlJc w:val="left"/>
    </w:lvl>
  </w:abstractNum>
  <w:abstractNum w:abstractNumId="1" w15:restartNumberingAfterBreak="0">
    <w:nsid w:val="032C62CB"/>
    <w:multiLevelType w:val="hybridMultilevel"/>
    <w:tmpl w:val="3CCCBB46"/>
    <w:lvl w:ilvl="0" w:tplc="3F4CAEB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color w:val="000000"/>
        <w:sz w:val="17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2679"/>
    <w:multiLevelType w:val="hybridMultilevel"/>
    <w:tmpl w:val="3752D510"/>
    <w:lvl w:ilvl="0" w:tplc="568CB7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FF472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649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ED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BC23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B89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63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A3A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9E9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D35AB"/>
    <w:multiLevelType w:val="hybridMultilevel"/>
    <w:tmpl w:val="C6E28A64"/>
    <w:lvl w:ilvl="0" w:tplc="F05A6DF4">
      <w:start w:val="1"/>
      <w:numFmt w:val="decimal"/>
      <w:lvlText w:val="%1-"/>
      <w:lvlJc w:val="left"/>
      <w:pPr>
        <w:ind w:left="360" w:hanging="360"/>
      </w:pPr>
      <w:rPr>
        <w:rFonts w:hint="default"/>
        <w:b/>
        <w:sz w:val="32"/>
        <w:szCs w:val="32"/>
      </w:rPr>
    </w:lvl>
    <w:lvl w:ilvl="1" w:tplc="98603392" w:tentative="1">
      <w:start w:val="1"/>
      <w:numFmt w:val="lowerLetter"/>
      <w:lvlText w:val="%2."/>
      <w:lvlJc w:val="left"/>
      <w:pPr>
        <w:ind w:left="1080" w:hanging="360"/>
      </w:pPr>
    </w:lvl>
    <w:lvl w:ilvl="2" w:tplc="F6BAF4DC" w:tentative="1">
      <w:start w:val="1"/>
      <w:numFmt w:val="lowerRoman"/>
      <w:lvlText w:val="%3."/>
      <w:lvlJc w:val="right"/>
      <w:pPr>
        <w:ind w:left="1800" w:hanging="180"/>
      </w:pPr>
    </w:lvl>
    <w:lvl w:ilvl="3" w:tplc="6374E80E" w:tentative="1">
      <w:start w:val="1"/>
      <w:numFmt w:val="decimal"/>
      <w:lvlText w:val="%4."/>
      <w:lvlJc w:val="left"/>
      <w:pPr>
        <w:ind w:left="2520" w:hanging="360"/>
      </w:pPr>
    </w:lvl>
    <w:lvl w:ilvl="4" w:tplc="F4309DC0" w:tentative="1">
      <w:start w:val="1"/>
      <w:numFmt w:val="lowerLetter"/>
      <w:lvlText w:val="%5."/>
      <w:lvlJc w:val="left"/>
      <w:pPr>
        <w:ind w:left="3240" w:hanging="360"/>
      </w:pPr>
    </w:lvl>
    <w:lvl w:ilvl="5" w:tplc="60FE4FA6" w:tentative="1">
      <w:start w:val="1"/>
      <w:numFmt w:val="lowerRoman"/>
      <w:lvlText w:val="%6."/>
      <w:lvlJc w:val="right"/>
      <w:pPr>
        <w:ind w:left="3960" w:hanging="180"/>
      </w:pPr>
    </w:lvl>
    <w:lvl w:ilvl="6" w:tplc="06707442" w:tentative="1">
      <w:start w:val="1"/>
      <w:numFmt w:val="decimal"/>
      <w:lvlText w:val="%7."/>
      <w:lvlJc w:val="left"/>
      <w:pPr>
        <w:ind w:left="4680" w:hanging="360"/>
      </w:pPr>
    </w:lvl>
    <w:lvl w:ilvl="7" w:tplc="79E48E7A" w:tentative="1">
      <w:start w:val="1"/>
      <w:numFmt w:val="lowerLetter"/>
      <w:lvlText w:val="%8."/>
      <w:lvlJc w:val="left"/>
      <w:pPr>
        <w:ind w:left="5400" w:hanging="360"/>
      </w:pPr>
    </w:lvl>
    <w:lvl w:ilvl="8" w:tplc="71485B7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2F27A2"/>
    <w:multiLevelType w:val="hybridMultilevel"/>
    <w:tmpl w:val="712897AA"/>
    <w:lvl w:ilvl="0" w:tplc="6F86CE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F2364"/>
    <w:multiLevelType w:val="hybridMultilevel"/>
    <w:tmpl w:val="9B302110"/>
    <w:lvl w:ilvl="0" w:tplc="FD9841AA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956E9"/>
    <w:multiLevelType w:val="hybridMultilevel"/>
    <w:tmpl w:val="04184E5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F81655"/>
    <w:multiLevelType w:val="hybridMultilevel"/>
    <w:tmpl w:val="ED9AF4A8"/>
    <w:lvl w:ilvl="0" w:tplc="1D1614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550C9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406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0FA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E0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34F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A71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258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8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zxr59r9s05xerafqv9xtxv95srrp5vv2f&quot;&gt;TMA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15312F"/>
    <w:rsid w:val="0000216A"/>
    <w:rsid w:val="00004F0D"/>
    <w:rsid w:val="00011094"/>
    <w:rsid w:val="000145DD"/>
    <w:rsid w:val="00025666"/>
    <w:rsid w:val="000444E8"/>
    <w:rsid w:val="00054A75"/>
    <w:rsid w:val="00062E55"/>
    <w:rsid w:val="00066350"/>
    <w:rsid w:val="00067FC1"/>
    <w:rsid w:val="00082EAA"/>
    <w:rsid w:val="000A18C3"/>
    <w:rsid w:val="000A343B"/>
    <w:rsid w:val="000A54FD"/>
    <w:rsid w:val="000C3653"/>
    <w:rsid w:val="000C5626"/>
    <w:rsid w:val="000D50C3"/>
    <w:rsid w:val="000D602D"/>
    <w:rsid w:val="000D6A88"/>
    <w:rsid w:val="000D7BBE"/>
    <w:rsid w:val="000E0F15"/>
    <w:rsid w:val="000F3F36"/>
    <w:rsid w:val="000F4F03"/>
    <w:rsid w:val="000F6949"/>
    <w:rsid w:val="0011079E"/>
    <w:rsid w:val="001155AA"/>
    <w:rsid w:val="00115728"/>
    <w:rsid w:val="00117A91"/>
    <w:rsid w:val="00123786"/>
    <w:rsid w:val="00123990"/>
    <w:rsid w:val="00130369"/>
    <w:rsid w:val="001530B0"/>
    <w:rsid w:val="0015312F"/>
    <w:rsid w:val="001616AE"/>
    <w:rsid w:val="00164E48"/>
    <w:rsid w:val="001739E3"/>
    <w:rsid w:val="0018386F"/>
    <w:rsid w:val="00184C45"/>
    <w:rsid w:val="00193C5E"/>
    <w:rsid w:val="001B3E9A"/>
    <w:rsid w:val="001B4518"/>
    <w:rsid w:val="001C27B8"/>
    <w:rsid w:val="001C2BF9"/>
    <w:rsid w:val="001E1A4B"/>
    <w:rsid w:val="001E1B99"/>
    <w:rsid w:val="001E1BC4"/>
    <w:rsid w:val="001F03B9"/>
    <w:rsid w:val="001F3C7A"/>
    <w:rsid w:val="002026EF"/>
    <w:rsid w:val="002137F4"/>
    <w:rsid w:val="002210FA"/>
    <w:rsid w:val="002270FE"/>
    <w:rsid w:val="0023068C"/>
    <w:rsid w:val="00233A95"/>
    <w:rsid w:val="002345AC"/>
    <w:rsid w:val="0025253D"/>
    <w:rsid w:val="0026144F"/>
    <w:rsid w:val="00265B05"/>
    <w:rsid w:val="0027452D"/>
    <w:rsid w:val="00290D75"/>
    <w:rsid w:val="002B0401"/>
    <w:rsid w:val="002B3C69"/>
    <w:rsid w:val="002C1475"/>
    <w:rsid w:val="002C5D93"/>
    <w:rsid w:val="002D217D"/>
    <w:rsid w:val="002D3721"/>
    <w:rsid w:val="002E066D"/>
    <w:rsid w:val="002E3572"/>
    <w:rsid w:val="00303690"/>
    <w:rsid w:val="0031151B"/>
    <w:rsid w:val="00330FE2"/>
    <w:rsid w:val="00347DCD"/>
    <w:rsid w:val="003561C1"/>
    <w:rsid w:val="0037052D"/>
    <w:rsid w:val="00370E2B"/>
    <w:rsid w:val="003857BD"/>
    <w:rsid w:val="0038620B"/>
    <w:rsid w:val="00394BAC"/>
    <w:rsid w:val="003A3A29"/>
    <w:rsid w:val="003A78C0"/>
    <w:rsid w:val="003D780F"/>
    <w:rsid w:val="003E044F"/>
    <w:rsid w:val="003F2539"/>
    <w:rsid w:val="00404408"/>
    <w:rsid w:val="004402C5"/>
    <w:rsid w:val="004464E3"/>
    <w:rsid w:val="0044784C"/>
    <w:rsid w:val="004501DE"/>
    <w:rsid w:val="00452273"/>
    <w:rsid w:val="004550B0"/>
    <w:rsid w:val="00462D74"/>
    <w:rsid w:val="004654C0"/>
    <w:rsid w:val="00470A80"/>
    <w:rsid w:val="004935D2"/>
    <w:rsid w:val="004A001E"/>
    <w:rsid w:val="004B3B65"/>
    <w:rsid w:val="004C0137"/>
    <w:rsid w:val="004D639D"/>
    <w:rsid w:val="004F0705"/>
    <w:rsid w:val="004F6145"/>
    <w:rsid w:val="00501D4D"/>
    <w:rsid w:val="005055F6"/>
    <w:rsid w:val="00513993"/>
    <w:rsid w:val="005178B4"/>
    <w:rsid w:val="00535881"/>
    <w:rsid w:val="00547575"/>
    <w:rsid w:val="00550FD3"/>
    <w:rsid w:val="005574B8"/>
    <w:rsid w:val="00561569"/>
    <w:rsid w:val="00577D4D"/>
    <w:rsid w:val="00582D93"/>
    <w:rsid w:val="005A14D6"/>
    <w:rsid w:val="005A5750"/>
    <w:rsid w:val="005A6353"/>
    <w:rsid w:val="005A6CA6"/>
    <w:rsid w:val="005B4089"/>
    <w:rsid w:val="00605349"/>
    <w:rsid w:val="006138E2"/>
    <w:rsid w:val="0061675A"/>
    <w:rsid w:val="00617EA5"/>
    <w:rsid w:val="006270DC"/>
    <w:rsid w:val="006365AC"/>
    <w:rsid w:val="00644316"/>
    <w:rsid w:val="00651D10"/>
    <w:rsid w:val="00662E95"/>
    <w:rsid w:val="006755AE"/>
    <w:rsid w:val="0068234D"/>
    <w:rsid w:val="00683674"/>
    <w:rsid w:val="00683B9B"/>
    <w:rsid w:val="00686C9A"/>
    <w:rsid w:val="00692353"/>
    <w:rsid w:val="006929F2"/>
    <w:rsid w:val="006A2481"/>
    <w:rsid w:val="006B5397"/>
    <w:rsid w:val="006C1C83"/>
    <w:rsid w:val="006C2E28"/>
    <w:rsid w:val="006C69C2"/>
    <w:rsid w:val="006E12A9"/>
    <w:rsid w:val="006E1707"/>
    <w:rsid w:val="006E4F58"/>
    <w:rsid w:val="007210EA"/>
    <w:rsid w:val="007217DE"/>
    <w:rsid w:val="00722BE7"/>
    <w:rsid w:val="00756122"/>
    <w:rsid w:val="00763B37"/>
    <w:rsid w:val="007650D9"/>
    <w:rsid w:val="00766B39"/>
    <w:rsid w:val="0077699A"/>
    <w:rsid w:val="00777A24"/>
    <w:rsid w:val="0078179A"/>
    <w:rsid w:val="0078202F"/>
    <w:rsid w:val="00794E46"/>
    <w:rsid w:val="007C1853"/>
    <w:rsid w:val="007D58CA"/>
    <w:rsid w:val="007E2E07"/>
    <w:rsid w:val="007E4C64"/>
    <w:rsid w:val="007E557E"/>
    <w:rsid w:val="007E77E8"/>
    <w:rsid w:val="00801FF4"/>
    <w:rsid w:val="00817703"/>
    <w:rsid w:val="00840FC2"/>
    <w:rsid w:val="008422A3"/>
    <w:rsid w:val="008673EE"/>
    <w:rsid w:val="0088211C"/>
    <w:rsid w:val="00892303"/>
    <w:rsid w:val="008959FA"/>
    <w:rsid w:val="00897EE4"/>
    <w:rsid w:val="008A3F6F"/>
    <w:rsid w:val="008B6C83"/>
    <w:rsid w:val="008B77BA"/>
    <w:rsid w:val="008C5F76"/>
    <w:rsid w:val="008E3DE9"/>
    <w:rsid w:val="00900CED"/>
    <w:rsid w:val="00937DDB"/>
    <w:rsid w:val="009455FC"/>
    <w:rsid w:val="00954EE1"/>
    <w:rsid w:val="00956923"/>
    <w:rsid w:val="00964506"/>
    <w:rsid w:val="00983E13"/>
    <w:rsid w:val="009846D6"/>
    <w:rsid w:val="009852C6"/>
    <w:rsid w:val="009853E6"/>
    <w:rsid w:val="009861B3"/>
    <w:rsid w:val="0099040F"/>
    <w:rsid w:val="009B12C1"/>
    <w:rsid w:val="009B1E30"/>
    <w:rsid w:val="009B468F"/>
    <w:rsid w:val="009C3CFA"/>
    <w:rsid w:val="009D7F96"/>
    <w:rsid w:val="009F553B"/>
    <w:rsid w:val="00A057D3"/>
    <w:rsid w:val="00A252CC"/>
    <w:rsid w:val="00A25A7A"/>
    <w:rsid w:val="00A45DB1"/>
    <w:rsid w:val="00A45EF5"/>
    <w:rsid w:val="00A47A76"/>
    <w:rsid w:val="00A50441"/>
    <w:rsid w:val="00A71A36"/>
    <w:rsid w:val="00A725BF"/>
    <w:rsid w:val="00A7507A"/>
    <w:rsid w:val="00A75853"/>
    <w:rsid w:val="00A832CD"/>
    <w:rsid w:val="00AB0F7F"/>
    <w:rsid w:val="00AB617E"/>
    <w:rsid w:val="00AC18B9"/>
    <w:rsid w:val="00AC28D2"/>
    <w:rsid w:val="00AC4AC0"/>
    <w:rsid w:val="00AC69B8"/>
    <w:rsid w:val="00AD192A"/>
    <w:rsid w:val="00AE20C0"/>
    <w:rsid w:val="00AF23C4"/>
    <w:rsid w:val="00B0282A"/>
    <w:rsid w:val="00B0331E"/>
    <w:rsid w:val="00B21E30"/>
    <w:rsid w:val="00B262B2"/>
    <w:rsid w:val="00B27C22"/>
    <w:rsid w:val="00B35891"/>
    <w:rsid w:val="00B37785"/>
    <w:rsid w:val="00B43A3F"/>
    <w:rsid w:val="00B672AB"/>
    <w:rsid w:val="00B71677"/>
    <w:rsid w:val="00B729A8"/>
    <w:rsid w:val="00B76A69"/>
    <w:rsid w:val="00BA16E2"/>
    <w:rsid w:val="00BB1361"/>
    <w:rsid w:val="00BB4BB0"/>
    <w:rsid w:val="00BD3A16"/>
    <w:rsid w:val="00BD49FF"/>
    <w:rsid w:val="00BE1586"/>
    <w:rsid w:val="00BE17AF"/>
    <w:rsid w:val="00BE6F35"/>
    <w:rsid w:val="00BF4F4D"/>
    <w:rsid w:val="00C0468C"/>
    <w:rsid w:val="00C05A4A"/>
    <w:rsid w:val="00C142BF"/>
    <w:rsid w:val="00C26A83"/>
    <w:rsid w:val="00C409DD"/>
    <w:rsid w:val="00C448BC"/>
    <w:rsid w:val="00C50755"/>
    <w:rsid w:val="00C50B1D"/>
    <w:rsid w:val="00C60C8C"/>
    <w:rsid w:val="00C67003"/>
    <w:rsid w:val="00C842E9"/>
    <w:rsid w:val="00C956C3"/>
    <w:rsid w:val="00C9770C"/>
    <w:rsid w:val="00CA7D4F"/>
    <w:rsid w:val="00CC1F60"/>
    <w:rsid w:val="00D073B2"/>
    <w:rsid w:val="00D111B3"/>
    <w:rsid w:val="00D26364"/>
    <w:rsid w:val="00D27338"/>
    <w:rsid w:val="00D36BF5"/>
    <w:rsid w:val="00D55A91"/>
    <w:rsid w:val="00D567A2"/>
    <w:rsid w:val="00D64E94"/>
    <w:rsid w:val="00D65122"/>
    <w:rsid w:val="00D6699E"/>
    <w:rsid w:val="00D6738A"/>
    <w:rsid w:val="00D723AE"/>
    <w:rsid w:val="00D7590C"/>
    <w:rsid w:val="00D76F71"/>
    <w:rsid w:val="00D94D55"/>
    <w:rsid w:val="00D960A6"/>
    <w:rsid w:val="00DB5742"/>
    <w:rsid w:val="00DC7C51"/>
    <w:rsid w:val="00DD3FBD"/>
    <w:rsid w:val="00DE1D29"/>
    <w:rsid w:val="00DE221A"/>
    <w:rsid w:val="00DE739E"/>
    <w:rsid w:val="00DF6E38"/>
    <w:rsid w:val="00E023DB"/>
    <w:rsid w:val="00E15015"/>
    <w:rsid w:val="00E31CCD"/>
    <w:rsid w:val="00E35265"/>
    <w:rsid w:val="00E6356B"/>
    <w:rsid w:val="00E6367B"/>
    <w:rsid w:val="00E65C31"/>
    <w:rsid w:val="00E874ED"/>
    <w:rsid w:val="00EA33DC"/>
    <w:rsid w:val="00EA6959"/>
    <w:rsid w:val="00EB15D6"/>
    <w:rsid w:val="00EB2856"/>
    <w:rsid w:val="00EB3C0B"/>
    <w:rsid w:val="00ED52C9"/>
    <w:rsid w:val="00EE0272"/>
    <w:rsid w:val="00EE045F"/>
    <w:rsid w:val="00EE06A5"/>
    <w:rsid w:val="00EE2E48"/>
    <w:rsid w:val="00EE7F21"/>
    <w:rsid w:val="00F04E6A"/>
    <w:rsid w:val="00F108D3"/>
    <w:rsid w:val="00F27A3C"/>
    <w:rsid w:val="00F37E5C"/>
    <w:rsid w:val="00F418EA"/>
    <w:rsid w:val="00F625DF"/>
    <w:rsid w:val="00F8153F"/>
    <w:rsid w:val="00F83261"/>
    <w:rsid w:val="00FA1401"/>
    <w:rsid w:val="00FA63B1"/>
    <w:rsid w:val="00FB5239"/>
    <w:rsid w:val="00FC0E11"/>
    <w:rsid w:val="00FC4E74"/>
    <w:rsid w:val="00FD24EF"/>
    <w:rsid w:val="00FD2DF5"/>
    <w:rsid w:val="00FE566D"/>
    <w:rsid w:val="00FE7297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3841A49"/>
  <w15:docId w15:val="{C25A8148-086A-4612-8812-4BF12485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E9A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1E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E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table" w:styleId="Tabellenraster">
    <w:name w:val="Table Grid"/>
    <w:basedOn w:val="NormaleTabelle"/>
    <w:uiPriority w:val="59"/>
    <w:rsid w:val="009A1E9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1E9A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5yl5">
    <w:name w:val="_5yl5"/>
    <w:basedOn w:val="Absatz-Standardschriftart"/>
    <w:rsid w:val="009A1E9A"/>
  </w:style>
  <w:style w:type="paragraph" w:styleId="Listenabsatz">
    <w:name w:val="List Paragraph"/>
    <w:basedOn w:val="Standard"/>
    <w:uiPriority w:val="34"/>
    <w:qFormat/>
    <w:rsid w:val="00615A26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9E35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9E35EE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42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4225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4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422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2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225"/>
    <w:rPr>
      <w:rFonts w:ascii="Lucida Grande" w:hAnsi="Lucida Grande" w:cs="Lucida Grande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054A7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E35265"/>
    <w:rPr>
      <w:color w:val="0000FF" w:themeColor="hyperlink"/>
      <w:u w:val="single"/>
    </w:rPr>
  </w:style>
  <w:style w:type="character" w:customStyle="1" w:styleId="current-selection">
    <w:name w:val="current-selection"/>
    <w:basedOn w:val="Absatz-Standardschriftart"/>
    <w:rsid w:val="00E35265"/>
  </w:style>
  <w:style w:type="character" w:customStyle="1" w:styleId="a">
    <w:name w:val="_"/>
    <w:basedOn w:val="Absatz-Standardschriftart"/>
    <w:rsid w:val="00E35265"/>
  </w:style>
  <w:style w:type="paragraph" w:styleId="NurText">
    <w:name w:val="Plain Text"/>
    <w:basedOn w:val="Standard"/>
    <w:link w:val="NurTextZchn"/>
    <w:uiPriority w:val="99"/>
    <w:semiHidden/>
    <w:unhideWhenUsed/>
    <w:rsid w:val="000F6949"/>
    <w:rPr>
      <w:rFonts w:ascii="Arial" w:eastAsiaTheme="minorHAnsi" w:hAnsi="Arial"/>
      <w:sz w:val="20"/>
      <w:szCs w:val="21"/>
      <w:lang w:val="de-CH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6949"/>
    <w:rPr>
      <w:rFonts w:ascii="Arial" w:eastAsiaTheme="minorHAnsi" w:hAnsi="Arial"/>
      <w:sz w:val="20"/>
      <w:szCs w:val="21"/>
      <w:lang w:val="de-CH"/>
    </w:rPr>
  </w:style>
  <w:style w:type="paragraph" w:styleId="KeinLeerraum">
    <w:name w:val="No Spacing"/>
    <w:link w:val="KeinLeerraumZchn"/>
    <w:uiPriority w:val="1"/>
    <w:qFormat/>
    <w:rsid w:val="00535881"/>
    <w:rPr>
      <w:sz w:val="22"/>
      <w:szCs w:val="22"/>
      <w:lang w:val="de-CH"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35881"/>
    <w:rPr>
      <w:sz w:val="22"/>
      <w:szCs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03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65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38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091139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15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76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8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89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85273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612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32514">
                                                  <w:blockQuote w:val="1"/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single" w:sz="24" w:space="12" w:color="DFE2E5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3310B-F1AE-410A-8576-EF2900924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Bern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iedmer</dc:creator>
  <cp:lastModifiedBy>Seyed Jafari, Seyed Morteza</cp:lastModifiedBy>
  <cp:revision>4</cp:revision>
  <cp:lastPrinted>2017-11-17T10:48:00Z</cp:lastPrinted>
  <dcterms:created xsi:type="dcterms:W3CDTF">2018-10-28T11:09:00Z</dcterms:created>
  <dcterms:modified xsi:type="dcterms:W3CDTF">2018-10-28T11:24:00Z</dcterms:modified>
</cp:coreProperties>
</file>